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FC1200" w14:textId="7A6E1BD4" w:rsidR="00D81725" w:rsidRPr="00D81725" w:rsidRDefault="00AD2540" w:rsidP="00E557B2">
      <w:pPr>
        <w:spacing w:line="276" w:lineRule="auto"/>
        <w:jc w:val="both"/>
        <w:rPr>
          <w:lang w:val="en-GB"/>
        </w:rPr>
      </w:pPr>
      <w:r>
        <w:rPr>
          <w:b/>
          <w:bCs/>
          <w:lang w:val="en-GB"/>
        </w:rPr>
        <w:t xml:space="preserve">S1 </w:t>
      </w:r>
      <w:r w:rsidR="00D81725" w:rsidRPr="00D81725">
        <w:rPr>
          <w:b/>
          <w:bCs/>
          <w:lang w:val="en-GB"/>
        </w:rPr>
        <w:t>Table.</w:t>
      </w:r>
      <w:r w:rsidR="00D81725" w:rsidRPr="00D81725">
        <w:rPr>
          <w:lang w:val="en-GB"/>
        </w:rPr>
        <w:t xml:space="preserve"> </w:t>
      </w:r>
      <w:r w:rsidR="00D81725" w:rsidRPr="00D81725">
        <w:rPr>
          <w:i/>
          <w:iCs/>
          <w:lang w:val="en-GB"/>
        </w:rPr>
        <w:t>Changes to the Study Protocol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1276"/>
        <w:gridCol w:w="1559"/>
        <w:gridCol w:w="2356"/>
        <w:gridCol w:w="3030"/>
      </w:tblGrid>
      <w:tr w:rsidR="00E557B2" w:rsidRPr="00D81725" w14:paraId="43B1ED3E" w14:textId="77777777" w:rsidTr="004610FD">
        <w:tc>
          <w:tcPr>
            <w:tcW w:w="851" w:type="dxa"/>
            <w:tcBorders>
              <w:bottom w:val="single" w:sz="4" w:space="0" w:color="auto"/>
              <w:right w:val="nil"/>
            </w:tcBorders>
          </w:tcPr>
          <w:p w14:paraId="31B75471" w14:textId="300E8971" w:rsidR="00E557B2" w:rsidRPr="004610FD" w:rsidRDefault="00E557B2" w:rsidP="004610FD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610FD">
              <w:rPr>
                <w:sz w:val="20"/>
                <w:szCs w:val="20"/>
                <w:lang w:val="en-GB"/>
              </w:rPr>
              <w:t>Version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CF30E3" w14:textId="37EA471F" w:rsidR="00E557B2" w:rsidRPr="004610FD" w:rsidRDefault="00E557B2" w:rsidP="004610FD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610FD">
              <w:rPr>
                <w:sz w:val="20"/>
                <w:szCs w:val="20"/>
                <w:lang w:val="en-GB"/>
              </w:rPr>
              <w:t>Date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96E15D" w14:textId="119DFAF7" w:rsidR="00E557B2" w:rsidRPr="004610FD" w:rsidRDefault="00E557B2" w:rsidP="004610FD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610FD">
              <w:rPr>
                <w:sz w:val="20"/>
                <w:szCs w:val="20"/>
                <w:lang w:val="en-GB"/>
              </w:rPr>
              <w:t>Domain</w:t>
            </w:r>
          </w:p>
        </w:tc>
        <w:tc>
          <w:tcPr>
            <w:tcW w:w="23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934EE8" w14:textId="6305FBB9" w:rsidR="00E557B2" w:rsidRPr="004610FD" w:rsidRDefault="00E557B2" w:rsidP="004610FD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610FD">
              <w:rPr>
                <w:sz w:val="20"/>
                <w:szCs w:val="20"/>
                <w:lang w:val="en-GB"/>
              </w:rPr>
              <w:t>Change</w:t>
            </w:r>
          </w:p>
        </w:tc>
        <w:tc>
          <w:tcPr>
            <w:tcW w:w="303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0746D6FA" w14:textId="31277FB5" w:rsidR="00E557B2" w:rsidRPr="004610FD" w:rsidRDefault="00E557B2" w:rsidP="004610FD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610FD">
              <w:rPr>
                <w:sz w:val="20"/>
                <w:szCs w:val="20"/>
                <w:lang w:val="en-GB"/>
              </w:rPr>
              <w:t>Rationale</w:t>
            </w:r>
          </w:p>
        </w:tc>
      </w:tr>
      <w:tr w:rsidR="00E557B2" w:rsidRPr="00AD2540" w14:paraId="7E010F18" w14:textId="77777777" w:rsidTr="004610FD">
        <w:tc>
          <w:tcPr>
            <w:tcW w:w="851" w:type="dxa"/>
            <w:tcBorders>
              <w:bottom w:val="nil"/>
              <w:right w:val="nil"/>
            </w:tcBorders>
          </w:tcPr>
          <w:p w14:paraId="6DCE0232" w14:textId="207C46EB" w:rsidR="00E557B2" w:rsidRPr="004610FD" w:rsidRDefault="00D31004" w:rsidP="004610FD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610FD">
              <w:rPr>
                <w:sz w:val="20"/>
                <w:szCs w:val="20"/>
                <w:lang w:val="en-GB"/>
              </w:rPr>
              <w:t>1.2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BE734C0" w14:textId="0E16F750" w:rsidR="00E557B2" w:rsidRPr="004610FD" w:rsidRDefault="00E557B2" w:rsidP="004610FD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610FD">
              <w:rPr>
                <w:sz w:val="20"/>
                <w:szCs w:val="20"/>
                <w:lang w:val="en-GB"/>
              </w:rPr>
              <w:t>29.10.18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A62AA98" w14:textId="54A000D2" w:rsidR="00E557B2" w:rsidRPr="004610FD" w:rsidRDefault="00E557B2" w:rsidP="004610FD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610FD">
              <w:rPr>
                <w:sz w:val="20"/>
                <w:szCs w:val="20"/>
                <w:lang w:val="en-GB"/>
              </w:rPr>
              <w:t>Inclusion Criteria</w:t>
            </w:r>
          </w:p>
        </w:tc>
        <w:tc>
          <w:tcPr>
            <w:tcW w:w="235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FDF5955" w14:textId="0B3F18E2" w:rsidR="00E557B2" w:rsidRPr="004610FD" w:rsidRDefault="00E557B2" w:rsidP="004610FD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610FD">
              <w:rPr>
                <w:sz w:val="20"/>
                <w:szCs w:val="20"/>
                <w:lang w:val="en-GB"/>
              </w:rPr>
              <w:t>Mild Cognitive Impairment (MCI)</w:t>
            </w:r>
          </w:p>
        </w:tc>
        <w:tc>
          <w:tcPr>
            <w:tcW w:w="3030" w:type="dxa"/>
            <w:tcBorders>
              <w:left w:val="nil"/>
              <w:bottom w:val="nil"/>
            </w:tcBorders>
            <w:shd w:val="clear" w:color="auto" w:fill="auto"/>
          </w:tcPr>
          <w:p w14:paraId="0672D279" w14:textId="32174DC4" w:rsidR="00E557B2" w:rsidRPr="00F82C58" w:rsidRDefault="00E557B2" w:rsidP="004610FD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F82C58">
              <w:rPr>
                <w:rFonts w:cstheme="minorHAnsi"/>
                <w:sz w:val="20"/>
                <w:szCs w:val="20"/>
                <w:lang w:val="en-GB"/>
              </w:rPr>
              <w:t xml:space="preserve">Recommendations from a retrospective feasibility assessment led </w:t>
            </w:r>
            <w:r w:rsidR="00DB7863">
              <w:rPr>
                <w:rFonts w:cstheme="minorHAnsi"/>
                <w:sz w:val="20"/>
                <w:szCs w:val="20"/>
                <w:lang w:val="en-GB"/>
              </w:rPr>
              <w:t xml:space="preserve">to </w:t>
            </w:r>
            <w:r w:rsidR="00D31004" w:rsidRPr="00F82C58">
              <w:rPr>
                <w:rFonts w:cstheme="minorHAnsi"/>
                <w:sz w:val="20"/>
                <w:szCs w:val="20"/>
                <w:lang w:val="en-GB"/>
              </w:rPr>
              <w:t>extension of</w:t>
            </w:r>
            <w:r w:rsidRPr="00F82C58">
              <w:rPr>
                <w:rFonts w:cstheme="minorHAnsi"/>
                <w:sz w:val="20"/>
                <w:szCs w:val="20"/>
                <w:lang w:val="en-GB"/>
              </w:rPr>
              <w:t xml:space="preserve"> inclusion criteria.</w:t>
            </w:r>
          </w:p>
        </w:tc>
      </w:tr>
      <w:tr w:rsidR="00E557B2" w:rsidRPr="00AD2540" w14:paraId="5B4D3AE0" w14:textId="77777777" w:rsidTr="004610FD"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48BC5CFF" w14:textId="74EAF4C3" w:rsidR="00E557B2" w:rsidRPr="004610FD" w:rsidRDefault="00D31004" w:rsidP="004610FD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610FD">
              <w:rPr>
                <w:sz w:val="20"/>
                <w:szCs w:val="20"/>
                <w:lang w:val="en-GB"/>
              </w:rPr>
              <w:t>1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AD1331" w14:textId="6D70BE36" w:rsidR="00E557B2" w:rsidRPr="004610FD" w:rsidRDefault="00E557B2" w:rsidP="004610FD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610FD">
              <w:rPr>
                <w:sz w:val="20"/>
                <w:szCs w:val="20"/>
                <w:lang w:val="en-GB"/>
              </w:rPr>
              <w:t>29.10.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9E169C" w14:textId="2D5334BF" w:rsidR="00E557B2" w:rsidRPr="004610FD" w:rsidRDefault="00E557B2" w:rsidP="004610FD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610FD">
              <w:rPr>
                <w:sz w:val="20"/>
                <w:szCs w:val="20"/>
                <w:lang w:val="en-GB"/>
              </w:rPr>
              <w:t>Measurements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C601DC" w14:textId="0EAA5CB0" w:rsidR="00E557B2" w:rsidRPr="004610FD" w:rsidRDefault="00E557B2" w:rsidP="004610FD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610FD">
              <w:rPr>
                <w:sz w:val="20"/>
                <w:szCs w:val="20"/>
                <w:lang w:val="en-GB"/>
              </w:rPr>
              <w:t>Free and Cued Selective Reminding Test (FCSRT)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A424490" w14:textId="34C1ECCA" w:rsidR="00E557B2" w:rsidRPr="00F82C58" w:rsidRDefault="00E557B2" w:rsidP="004610FD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F82C58">
              <w:rPr>
                <w:sz w:val="20"/>
                <w:szCs w:val="20"/>
                <w:lang w:val="en-GB"/>
              </w:rPr>
              <w:t>FCSRT w</w:t>
            </w:r>
            <w:r w:rsidR="00DB7863">
              <w:rPr>
                <w:sz w:val="20"/>
                <w:szCs w:val="20"/>
                <w:lang w:val="en-GB"/>
              </w:rPr>
              <w:t>as</w:t>
            </w:r>
            <w:r w:rsidRPr="00F82C58">
              <w:rPr>
                <w:sz w:val="20"/>
                <w:szCs w:val="20"/>
                <w:lang w:val="en-GB"/>
              </w:rPr>
              <w:t xml:space="preserve"> included as it is sensitive to preclinical and prodromal AD.</w:t>
            </w:r>
          </w:p>
        </w:tc>
      </w:tr>
      <w:tr w:rsidR="00E557B2" w:rsidRPr="00AD2540" w14:paraId="420CD182" w14:textId="77777777" w:rsidTr="004610FD"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602CCDE1" w14:textId="50B8C5B4" w:rsidR="00E557B2" w:rsidRPr="004610FD" w:rsidRDefault="00D31004" w:rsidP="004610FD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610FD">
              <w:rPr>
                <w:sz w:val="20"/>
                <w:szCs w:val="20"/>
                <w:lang w:val="en-GB"/>
              </w:rPr>
              <w:t>1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D8993D" w14:textId="7E921877" w:rsidR="00E557B2" w:rsidRPr="004610FD" w:rsidRDefault="00E557B2" w:rsidP="004610FD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610FD">
              <w:rPr>
                <w:sz w:val="20"/>
                <w:szCs w:val="20"/>
                <w:lang w:val="en-GB"/>
              </w:rPr>
              <w:t>04.01.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9FCC2F" w14:textId="4A852D26" w:rsidR="00E557B2" w:rsidRPr="004610FD" w:rsidRDefault="00E557B2" w:rsidP="004610FD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610FD">
              <w:rPr>
                <w:sz w:val="20"/>
                <w:szCs w:val="20"/>
                <w:lang w:val="en-GB"/>
              </w:rPr>
              <w:t>Inclusion Criteria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7B8848" w14:textId="7C854113" w:rsidR="00E557B2" w:rsidRPr="004610FD" w:rsidRDefault="00E557B2" w:rsidP="004610FD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610FD">
              <w:rPr>
                <w:sz w:val="20"/>
                <w:szCs w:val="20"/>
                <w:lang w:val="en-GB"/>
              </w:rPr>
              <w:t>Memory complaints without a clinical diagnosis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A282B2B" w14:textId="6891D401" w:rsidR="00E557B2" w:rsidRPr="00F82C58" w:rsidRDefault="00D31004" w:rsidP="004610FD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F82C58">
              <w:rPr>
                <w:rFonts w:cstheme="minorHAnsi"/>
                <w:sz w:val="20"/>
                <w:szCs w:val="20"/>
                <w:lang w:val="en-GB"/>
              </w:rPr>
              <w:t xml:space="preserve">Recommendations from a retrospective feasibility assessment led </w:t>
            </w:r>
            <w:r w:rsidR="00DB7863">
              <w:rPr>
                <w:rFonts w:cstheme="minorHAnsi"/>
                <w:sz w:val="20"/>
                <w:szCs w:val="20"/>
                <w:lang w:val="en-GB"/>
              </w:rPr>
              <w:t xml:space="preserve">to </w:t>
            </w:r>
            <w:r w:rsidRPr="00F82C58">
              <w:rPr>
                <w:rFonts w:cstheme="minorHAnsi"/>
                <w:sz w:val="20"/>
                <w:szCs w:val="20"/>
                <w:lang w:val="en-GB"/>
              </w:rPr>
              <w:t xml:space="preserve">extension of inclusion criteria. </w:t>
            </w:r>
          </w:p>
        </w:tc>
      </w:tr>
      <w:tr w:rsidR="00E557B2" w:rsidRPr="00D81725" w14:paraId="39BD18A8" w14:textId="77777777" w:rsidTr="004610FD"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7138BD7B" w14:textId="6AC40FFB" w:rsidR="00E557B2" w:rsidRPr="004610FD" w:rsidRDefault="00D31004" w:rsidP="004610FD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610FD">
              <w:rPr>
                <w:sz w:val="20"/>
                <w:szCs w:val="20"/>
                <w:lang w:val="en-GB"/>
              </w:rPr>
              <w:t>1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CE4D9C" w14:textId="2B872214" w:rsidR="00E557B2" w:rsidRPr="004610FD" w:rsidRDefault="00E557B2" w:rsidP="004610FD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610FD">
              <w:rPr>
                <w:sz w:val="20"/>
                <w:szCs w:val="20"/>
                <w:lang w:val="en-GB"/>
              </w:rPr>
              <w:t>04.01.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D6685F" w14:textId="3EBB20EB" w:rsidR="00E557B2" w:rsidRPr="004610FD" w:rsidRDefault="00E557B2" w:rsidP="004610FD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610FD">
              <w:rPr>
                <w:sz w:val="20"/>
                <w:szCs w:val="20"/>
                <w:lang w:val="en-GB"/>
              </w:rPr>
              <w:t>Measurements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8403EF" w14:textId="0E7DAEEB" w:rsidR="00E557B2" w:rsidRPr="004610FD" w:rsidRDefault="00E557B2" w:rsidP="004610FD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610FD">
              <w:rPr>
                <w:sz w:val="20"/>
                <w:szCs w:val="20"/>
                <w:lang w:val="en-GB"/>
              </w:rPr>
              <w:t>Subjective Cognitive Decline-</w:t>
            </w:r>
            <w:r w:rsidR="004610FD" w:rsidRPr="004610FD">
              <w:rPr>
                <w:sz w:val="20"/>
                <w:szCs w:val="20"/>
                <w:lang w:val="en-GB"/>
              </w:rPr>
              <w:t>Questionnaire</w:t>
            </w:r>
            <w:r w:rsidRPr="004610FD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497AC63" w14:textId="764A1507" w:rsidR="00E557B2" w:rsidRPr="00F82C58" w:rsidRDefault="00D31004" w:rsidP="004610FD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F82C58">
              <w:rPr>
                <w:sz w:val="20"/>
                <w:szCs w:val="20"/>
                <w:lang w:val="en-GB"/>
              </w:rPr>
              <w:t>Measure subjective memory complaints.</w:t>
            </w:r>
          </w:p>
        </w:tc>
      </w:tr>
      <w:tr w:rsidR="00E557B2" w:rsidRPr="00D81725" w14:paraId="3E4CB9E2" w14:textId="77777777" w:rsidTr="004610FD"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6CBB28EF" w14:textId="353526EF" w:rsidR="00E557B2" w:rsidRPr="004610FD" w:rsidRDefault="00D31004" w:rsidP="004610FD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610FD">
              <w:rPr>
                <w:sz w:val="20"/>
                <w:szCs w:val="20"/>
                <w:lang w:val="en-GB"/>
              </w:rPr>
              <w:t>1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B51666" w14:textId="1659A5B8" w:rsidR="00E557B2" w:rsidRPr="004610FD" w:rsidRDefault="00E557B2" w:rsidP="004610FD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610FD">
              <w:rPr>
                <w:sz w:val="20"/>
                <w:szCs w:val="20"/>
                <w:lang w:val="en-GB"/>
              </w:rPr>
              <w:t>15.01.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B14740" w14:textId="5551D091" w:rsidR="00E557B2" w:rsidRPr="004610FD" w:rsidRDefault="00E557B2" w:rsidP="004610FD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610FD">
              <w:rPr>
                <w:sz w:val="20"/>
                <w:szCs w:val="20"/>
                <w:lang w:val="en-GB"/>
              </w:rPr>
              <w:t>Measurements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290D90" w14:textId="02551AD5" w:rsidR="00E557B2" w:rsidRPr="004610FD" w:rsidRDefault="00E557B2" w:rsidP="004610FD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610FD">
              <w:rPr>
                <w:rFonts w:eastAsia="Times New Roman"/>
                <w:sz w:val="20"/>
                <w:szCs w:val="20"/>
                <w:lang w:val="en-GB"/>
              </w:rPr>
              <w:t>Six-</w:t>
            </w:r>
            <w:r w:rsidR="004610FD">
              <w:rPr>
                <w:rFonts w:eastAsia="Times New Roman"/>
                <w:sz w:val="20"/>
                <w:szCs w:val="20"/>
                <w:lang w:val="en-GB"/>
              </w:rPr>
              <w:t>M</w:t>
            </w:r>
            <w:r w:rsidRPr="004610FD">
              <w:rPr>
                <w:rFonts w:eastAsia="Times New Roman"/>
                <w:sz w:val="20"/>
                <w:szCs w:val="20"/>
                <w:lang w:val="en-GB"/>
              </w:rPr>
              <w:t xml:space="preserve">inute </w:t>
            </w:r>
            <w:r w:rsidR="004610FD">
              <w:rPr>
                <w:rFonts w:eastAsia="Times New Roman"/>
                <w:sz w:val="20"/>
                <w:szCs w:val="20"/>
                <w:lang w:val="en-GB"/>
              </w:rPr>
              <w:t>W</w:t>
            </w:r>
            <w:r w:rsidRPr="004610FD">
              <w:rPr>
                <w:rFonts w:eastAsia="Times New Roman"/>
                <w:sz w:val="20"/>
                <w:szCs w:val="20"/>
                <w:lang w:val="en-GB"/>
              </w:rPr>
              <w:t xml:space="preserve">alk </w:t>
            </w:r>
            <w:r w:rsidR="004610FD">
              <w:rPr>
                <w:rFonts w:eastAsia="Times New Roman"/>
                <w:sz w:val="20"/>
                <w:szCs w:val="20"/>
                <w:lang w:val="en-GB"/>
              </w:rPr>
              <w:t>T</w:t>
            </w:r>
            <w:r w:rsidRPr="004610FD">
              <w:rPr>
                <w:rFonts w:eastAsia="Times New Roman"/>
                <w:sz w:val="20"/>
                <w:szCs w:val="20"/>
                <w:lang w:val="en-GB"/>
              </w:rPr>
              <w:t xml:space="preserve">est, Grip </w:t>
            </w:r>
            <w:r w:rsidR="004610FD">
              <w:rPr>
                <w:rFonts w:eastAsia="Times New Roman"/>
                <w:sz w:val="20"/>
                <w:szCs w:val="20"/>
                <w:lang w:val="en-GB"/>
              </w:rPr>
              <w:t>S</w:t>
            </w:r>
            <w:r w:rsidRPr="004610FD">
              <w:rPr>
                <w:rFonts w:eastAsia="Times New Roman"/>
                <w:sz w:val="20"/>
                <w:szCs w:val="20"/>
                <w:lang w:val="en-GB"/>
              </w:rPr>
              <w:t xml:space="preserve">trength </w:t>
            </w:r>
            <w:r w:rsidR="004610FD">
              <w:rPr>
                <w:rFonts w:eastAsia="Times New Roman"/>
                <w:sz w:val="20"/>
                <w:szCs w:val="20"/>
                <w:lang w:val="en-GB"/>
              </w:rPr>
              <w:t>T</w:t>
            </w:r>
            <w:r w:rsidRPr="004610FD">
              <w:rPr>
                <w:rFonts w:eastAsia="Times New Roman"/>
                <w:sz w:val="20"/>
                <w:szCs w:val="20"/>
                <w:lang w:val="en-GB"/>
              </w:rPr>
              <w:t>est, International Phys</w:t>
            </w:r>
            <w:r w:rsidR="004610FD">
              <w:rPr>
                <w:rFonts w:eastAsia="Times New Roman"/>
                <w:sz w:val="20"/>
                <w:szCs w:val="20"/>
                <w:lang w:val="en-GB"/>
              </w:rPr>
              <w:t>i</w:t>
            </w:r>
            <w:r w:rsidRPr="004610FD">
              <w:rPr>
                <w:rFonts w:eastAsia="Times New Roman"/>
                <w:sz w:val="20"/>
                <w:szCs w:val="20"/>
                <w:lang w:val="en-GB"/>
              </w:rPr>
              <w:t xml:space="preserve">cal Activity Questionnaire short version 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3FA243A" w14:textId="231E0B89" w:rsidR="00E557B2" w:rsidRPr="00F82C58" w:rsidRDefault="00D31004" w:rsidP="004610FD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F82C58">
              <w:rPr>
                <w:color w:val="000000"/>
                <w:sz w:val="20"/>
                <w:szCs w:val="20"/>
                <w:u w:color="000000"/>
                <w:lang w:val="en-GB"/>
              </w:rPr>
              <w:t>Include physical outcome measures.</w:t>
            </w:r>
          </w:p>
        </w:tc>
      </w:tr>
      <w:tr w:rsidR="00E557B2" w:rsidRPr="00AD2540" w14:paraId="41B8D99F" w14:textId="77777777" w:rsidTr="004610FD"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1A3C820E" w14:textId="706D0A05" w:rsidR="00E557B2" w:rsidRPr="004610FD" w:rsidRDefault="00D31004" w:rsidP="004610FD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610FD">
              <w:rPr>
                <w:sz w:val="20"/>
                <w:szCs w:val="20"/>
                <w:lang w:val="en-GB"/>
              </w:rPr>
              <w:t>1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7B28C" w14:textId="4CC1AEE3" w:rsidR="00E557B2" w:rsidRPr="004610FD" w:rsidRDefault="00E557B2" w:rsidP="004610FD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610FD">
              <w:rPr>
                <w:sz w:val="20"/>
                <w:szCs w:val="20"/>
                <w:lang w:val="en-GB"/>
              </w:rPr>
              <w:t>28.01.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625C1" w14:textId="25B0EDFB" w:rsidR="00E557B2" w:rsidRPr="004610FD" w:rsidRDefault="00E557B2" w:rsidP="004610FD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610FD">
              <w:rPr>
                <w:sz w:val="20"/>
                <w:szCs w:val="20"/>
                <w:lang w:val="en-GB"/>
              </w:rPr>
              <w:t>Recruitment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3967FE" w14:textId="0457FBE3" w:rsidR="00E557B2" w:rsidRPr="004610FD" w:rsidRDefault="00E557B2" w:rsidP="004610FD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610FD">
              <w:rPr>
                <w:sz w:val="20"/>
                <w:szCs w:val="20"/>
                <w:lang w:val="en-GB"/>
              </w:rPr>
              <w:t>Healthy Control</w:t>
            </w:r>
            <w:r w:rsidR="004610FD" w:rsidRPr="004610FD">
              <w:rPr>
                <w:sz w:val="20"/>
                <w:szCs w:val="20"/>
                <w:lang w:val="en-GB"/>
              </w:rPr>
              <w:t xml:space="preserve"> subjects to undergo</w:t>
            </w:r>
            <w:r w:rsidR="00D31004" w:rsidRPr="004610FD">
              <w:rPr>
                <w:sz w:val="20"/>
                <w:szCs w:val="20"/>
                <w:lang w:val="en-GB"/>
              </w:rPr>
              <w:t xml:space="preserve"> MRI measure</w:t>
            </w:r>
            <w:r w:rsidR="004610FD" w:rsidRPr="004610FD">
              <w:rPr>
                <w:sz w:val="20"/>
                <w:szCs w:val="20"/>
                <w:lang w:val="en-GB"/>
              </w:rPr>
              <w:t>ments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C5771E2" w14:textId="6E1FEADD" w:rsidR="00E557B2" w:rsidRPr="00F82C58" w:rsidRDefault="004610FD" w:rsidP="004610FD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F82C58">
              <w:rPr>
                <w:sz w:val="20"/>
                <w:szCs w:val="20"/>
                <w:lang w:val="en-GB"/>
              </w:rPr>
              <w:t xml:space="preserve">To be able to calculate </w:t>
            </w:r>
            <w:proofErr w:type="spellStart"/>
            <w:r w:rsidRPr="00F82C58">
              <w:rPr>
                <w:sz w:val="20"/>
                <w:szCs w:val="20"/>
                <w:lang w:val="en-GB"/>
              </w:rPr>
              <w:t>BrainAGE</w:t>
            </w:r>
            <w:proofErr w:type="spellEnd"/>
            <w:r w:rsidRPr="00F82C58">
              <w:rPr>
                <w:sz w:val="20"/>
                <w:szCs w:val="20"/>
                <w:lang w:val="en-GB"/>
              </w:rPr>
              <w:t>.</w:t>
            </w:r>
          </w:p>
        </w:tc>
      </w:tr>
      <w:tr w:rsidR="00E557B2" w:rsidRPr="00AD2540" w14:paraId="3A8EEA3D" w14:textId="77777777" w:rsidTr="004610FD">
        <w:tc>
          <w:tcPr>
            <w:tcW w:w="851" w:type="dxa"/>
            <w:tcBorders>
              <w:top w:val="nil"/>
              <w:right w:val="nil"/>
            </w:tcBorders>
          </w:tcPr>
          <w:p w14:paraId="66072B51" w14:textId="68912AFA" w:rsidR="00E557B2" w:rsidRPr="004610FD" w:rsidRDefault="00D31004" w:rsidP="004610FD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610FD">
              <w:rPr>
                <w:sz w:val="20"/>
                <w:szCs w:val="20"/>
                <w:lang w:val="en-GB"/>
              </w:rPr>
              <w:t>1.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7A25F7C" w14:textId="11F38330" w:rsidR="00E557B2" w:rsidRPr="004610FD" w:rsidRDefault="004610FD" w:rsidP="004610FD">
            <w:pPr>
              <w:spacing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.01.2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5297DBA" w14:textId="3F46EA8F" w:rsidR="00E557B2" w:rsidRPr="004610FD" w:rsidRDefault="00E557B2" w:rsidP="004610FD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610FD">
              <w:rPr>
                <w:sz w:val="20"/>
                <w:szCs w:val="20"/>
                <w:lang w:val="en-GB"/>
              </w:rPr>
              <w:t>Measurements</w:t>
            </w:r>
          </w:p>
        </w:tc>
        <w:tc>
          <w:tcPr>
            <w:tcW w:w="235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B360B10" w14:textId="6A89C7F0" w:rsidR="00E557B2" w:rsidRPr="004610FD" w:rsidRDefault="004610FD" w:rsidP="004610FD">
            <w:pPr>
              <w:spacing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Dispositional Resilience Scale-15 and </w:t>
            </w:r>
            <w:r w:rsidR="008878AB">
              <w:rPr>
                <w:sz w:val="20"/>
                <w:szCs w:val="20"/>
                <w:lang w:val="en-GB"/>
              </w:rPr>
              <w:t xml:space="preserve">Goldsmiths </w:t>
            </w:r>
            <w:r w:rsidR="00E557B2" w:rsidRPr="004610FD">
              <w:rPr>
                <w:sz w:val="20"/>
                <w:szCs w:val="20"/>
                <w:lang w:val="en-GB"/>
              </w:rPr>
              <w:t>M</w:t>
            </w:r>
            <w:r w:rsidR="008878AB">
              <w:rPr>
                <w:sz w:val="20"/>
                <w:szCs w:val="20"/>
                <w:lang w:val="en-GB"/>
              </w:rPr>
              <w:t xml:space="preserve">usic </w:t>
            </w:r>
            <w:r w:rsidR="008878AB" w:rsidRPr="004610FD">
              <w:rPr>
                <w:sz w:val="20"/>
                <w:szCs w:val="20"/>
                <w:lang w:val="en-GB"/>
              </w:rPr>
              <w:t>S</w:t>
            </w:r>
            <w:r w:rsidR="008878AB">
              <w:rPr>
                <w:sz w:val="20"/>
                <w:szCs w:val="20"/>
                <w:lang w:val="en-GB"/>
              </w:rPr>
              <w:t xml:space="preserve">ophistication </w:t>
            </w:r>
            <w:r w:rsidR="00E557B2" w:rsidRPr="004610FD">
              <w:rPr>
                <w:sz w:val="20"/>
                <w:szCs w:val="20"/>
                <w:lang w:val="en-GB"/>
              </w:rPr>
              <w:t>I</w:t>
            </w:r>
            <w:r w:rsidR="008878AB">
              <w:rPr>
                <w:sz w:val="20"/>
                <w:szCs w:val="20"/>
                <w:lang w:val="en-GB"/>
              </w:rPr>
              <w:t>ndex</w:t>
            </w:r>
          </w:p>
        </w:tc>
        <w:tc>
          <w:tcPr>
            <w:tcW w:w="3030" w:type="dxa"/>
            <w:tcBorders>
              <w:top w:val="nil"/>
              <w:left w:val="nil"/>
            </w:tcBorders>
            <w:shd w:val="clear" w:color="auto" w:fill="auto"/>
          </w:tcPr>
          <w:p w14:paraId="535337C2" w14:textId="0E790351" w:rsidR="00E557B2" w:rsidRPr="00F82C58" w:rsidRDefault="002308FA" w:rsidP="004610FD">
            <w:pPr>
              <w:spacing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o be able to describe the sample’s</w:t>
            </w:r>
            <w:r w:rsidR="008878AB" w:rsidRPr="00F82C58">
              <w:rPr>
                <w:sz w:val="20"/>
                <w:szCs w:val="20"/>
                <w:lang w:val="en-GB"/>
              </w:rPr>
              <w:t xml:space="preserve"> baseline resilience and musical background.</w:t>
            </w:r>
          </w:p>
        </w:tc>
      </w:tr>
    </w:tbl>
    <w:p w14:paraId="72B5154E" w14:textId="58DF2F2A" w:rsidR="00174C5F" w:rsidRDefault="00174C5F" w:rsidP="00E557B2">
      <w:pPr>
        <w:spacing w:line="276" w:lineRule="auto"/>
        <w:jc w:val="both"/>
        <w:rPr>
          <w:lang w:val="en-GB"/>
        </w:rPr>
      </w:pPr>
    </w:p>
    <w:p w14:paraId="0521565F" w14:textId="02477315" w:rsidR="00D81725" w:rsidRPr="00D81725" w:rsidRDefault="00D81725" w:rsidP="00E557B2">
      <w:pPr>
        <w:spacing w:line="276" w:lineRule="auto"/>
        <w:jc w:val="both"/>
        <w:rPr>
          <w:lang w:val="en-GB"/>
        </w:rPr>
      </w:pPr>
    </w:p>
    <w:sectPr w:rsidR="00D81725" w:rsidRPr="00D8172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340CFC" w14:textId="77777777" w:rsidR="00BA4F36" w:rsidRDefault="00BA4F36" w:rsidP="00D81725">
      <w:pPr>
        <w:spacing w:after="0" w:line="240" w:lineRule="auto"/>
      </w:pPr>
      <w:r>
        <w:separator/>
      </w:r>
    </w:p>
  </w:endnote>
  <w:endnote w:type="continuationSeparator" w:id="0">
    <w:p w14:paraId="21E1ECFE" w14:textId="77777777" w:rsidR="00BA4F36" w:rsidRDefault="00BA4F36" w:rsidP="00D817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7E8080" w14:textId="77777777" w:rsidR="00BA4F36" w:rsidRDefault="00BA4F36" w:rsidP="00D81725">
      <w:pPr>
        <w:spacing w:after="0" w:line="240" w:lineRule="auto"/>
      </w:pPr>
      <w:r>
        <w:separator/>
      </w:r>
    </w:p>
  </w:footnote>
  <w:footnote w:type="continuationSeparator" w:id="0">
    <w:p w14:paraId="0A69E0B6" w14:textId="77777777" w:rsidR="00BA4F36" w:rsidRDefault="00BA4F36" w:rsidP="00D817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1EBF"/>
    <w:rsid w:val="0005260D"/>
    <w:rsid w:val="000C3529"/>
    <w:rsid w:val="00174C5F"/>
    <w:rsid w:val="00192D03"/>
    <w:rsid w:val="001F1EBF"/>
    <w:rsid w:val="002308FA"/>
    <w:rsid w:val="00246F0C"/>
    <w:rsid w:val="002D4BF5"/>
    <w:rsid w:val="002E733F"/>
    <w:rsid w:val="0030589D"/>
    <w:rsid w:val="00316860"/>
    <w:rsid w:val="003465FB"/>
    <w:rsid w:val="003F52B7"/>
    <w:rsid w:val="00405BA1"/>
    <w:rsid w:val="004610FD"/>
    <w:rsid w:val="005067AD"/>
    <w:rsid w:val="00512150"/>
    <w:rsid w:val="00541208"/>
    <w:rsid w:val="005418AA"/>
    <w:rsid w:val="005C0747"/>
    <w:rsid w:val="00610104"/>
    <w:rsid w:val="0082293F"/>
    <w:rsid w:val="00833B1C"/>
    <w:rsid w:val="00873866"/>
    <w:rsid w:val="008878AB"/>
    <w:rsid w:val="008E12F1"/>
    <w:rsid w:val="00913288"/>
    <w:rsid w:val="009C08D7"/>
    <w:rsid w:val="00A07406"/>
    <w:rsid w:val="00A36710"/>
    <w:rsid w:val="00AB5D77"/>
    <w:rsid w:val="00AD2540"/>
    <w:rsid w:val="00B273F7"/>
    <w:rsid w:val="00BA4F36"/>
    <w:rsid w:val="00BB6887"/>
    <w:rsid w:val="00C35928"/>
    <w:rsid w:val="00C463BF"/>
    <w:rsid w:val="00C73D69"/>
    <w:rsid w:val="00C87E84"/>
    <w:rsid w:val="00CE1E3A"/>
    <w:rsid w:val="00D1275C"/>
    <w:rsid w:val="00D31004"/>
    <w:rsid w:val="00D81725"/>
    <w:rsid w:val="00DB7863"/>
    <w:rsid w:val="00DC0CA4"/>
    <w:rsid w:val="00E557B2"/>
    <w:rsid w:val="00EC5032"/>
    <w:rsid w:val="00F01E47"/>
    <w:rsid w:val="00F54971"/>
    <w:rsid w:val="00F82C58"/>
    <w:rsid w:val="00FD4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DEFC381"/>
  <w15:chartTrackingRefBased/>
  <w15:docId w15:val="{40B71051-4265-448D-A613-A53E211134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1E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Text1">
    <w:name w:val="Body Text1"/>
    <w:rsid w:val="005418AA"/>
    <w:pPr>
      <w:spacing w:after="140" w:line="276" w:lineRule="auto"/>
    </w:pPr>
    <w:rPr>
      <w:rFonts w:ascii="Times New Roman" w:eastAsia="Arial Unicode MS" w:hAnsi="Times New Roman" w:cs="Arial Unicode MS"/>
      <w:color w:val="000000"/>
      <w:kern w:val="2"/>
      <w:sz w:val="24"/>
      <w:szCs w:val="24"/>
      <w:u w:color="000000"/>
      <w:lang w:val="en-US" w:eastAsia="nb-NO"/>
    </w:rPr>
  </w:style>
  <w:style w:type="paragraph" w:styleId="Header">
    <w:name w:val="header"/>
    <w:basedOn w:val="Normal"/>
    <w:link w:val="HeaderChar"/>
    <w:uiPriority w:val="99"/>
    <w:unhideWhenUsed/>
    <w:rsid w:val="00D8172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1725"/>
  </w:style>
  <w:style w:type="paragraph" w:styleId="Footer">
    <w:name w:val="footer"/>
    <w:basedOn w:val="Normal"/>
    <w:link w:val="FooterChar"/>
    <w:uiPriority w:val="99"/>
    <w:unhideWhenUsed/>
    <w:rsid w:val="00D8172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1725"/>
  </w:style>
  <w:style w:type="paragraph" w:styleId="Revision">
    <w:name w:val="Revision"/>
    <w:hidden/>
    <w:uiPriority w:val="99"/>
    <w:semiHidden/>
    <w:rsid w:val="00DB7863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B78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78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78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78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786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96F91E-91C6-4D53-8A18-2D7D591208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181</Words>
  <Characters>96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the Kristin Flo</dc:creator>
  <cp:keywords/>
  <dc:description/>
  <cp:lastModifiedBy>Birthe Kristin Flo</cp:lastModifiedBy>
  <cp:revision>3</cp:revision>
  <dcterms:created xsi:type="dcterms:W3CDTF">2021-12-18T16:56:00Z</dcterms:created>
  <dcterms:modified xsi:type="dcterms:W3CDTF">2022-05-02T12:46:00Z</dcterms:modified>
</cp:coreProperties>
</file>